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42BA7E" w14:textId="77777777" w:rsidR="005B6F60" w:rsidRDefault="005B6F60" w:rsidP="005B6F60">
      <w:pPr>
        <w:rPr>
          <w:rFonts w:ascii="Times New Roman" w:hAnsi="Times New Roman" w:cs="Times New Roman"/>
          <w:sz w:val="24"/>
          <w:szCs w:val="24"/>
          <w:lang w:val="fr-CA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fr-CA"/>
        </w:rPr>
        <w:t>Supplementary</w:t>
      </w:r>
      <w:proofErr w:type="spellEnd"/>
      <w:r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CA"/>
        </w:rPr>
        <w:t>material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B6F60" w14:paraId="39037D66" w14:textId="77777777" w:rsidTr="00A17CB7">
        <w:tc>
          <w:tcPr>
            <w:tcW w:w="4675" w:type="dxa"/>
          </w:tcPr>
          <w:p w14:paraId="12F9539C" w14:textId="77777777" w:rsidR="005B6F60" w:rsidRDefault="005B6F60" w:rsidP="00A17CB7">
            <w:pPr>
              <w:rPr>
                <w:sz w:val="24"/>
                <w:szCs w:val="24"/>
                <w:lang w:val="fr-CA"/>
              </w:rPr>
            </w:pPr>
            <w:r>
              <w:rPr>
                <w:noProof/>
              </w:rPr>
              <w:drawing>
                <wp:inline distT="0" distB="0" distL="0" distR="0" wp14:anchorId="3B4413B6" wp14:editId="3DB4F92B">
                  <wp:extent cx="2813891" cy="3458634"/>
                  <wp:effectExtent l="0" t="0" r="5715" b="8890"/>
                  <wp:docPr id="716123965" name="Image 4" descr="Voir les détails de l’image associée. Invertebrate Brain Platfor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Voir les détails de l’image associée. Invertebrate Brain Platfor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6178" cy="34737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0209475D" w14:textId="77777777" w:rsidR="005B6F60" w:rsidRDefault="005B6F60" w:rsidP="00A17CB7">
            <w:pPr>
              <w:rPr>
                <w:sz w:val="24"/>
                <w:szCs w:val="24"/>
                <w:lang w:val="fr-CA"/>
              </w:rPr>
            </w:pPr>
            <w:r>
              <w:rPr>
                <w:noProof/>
              </w:rPr>
              <w:drawing>
                <wp:inline distT="0" distB="0" distL="0" distR="0" wp14:anchorId="62C7CE78" wp14:editId="2648C85B">
                  <wp:extent cx="2705608" cy="3416300"/>
                  <wp:effectExtent l="0" t="0" r="0" b="0"/>
                  <wp:docPr id="1257914332" name="Image 3" descr="Morphological changes in Hydra exposed to a toxic event. Sublethal and ..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Morphological changes in Hydra exposed to a toxic event. Sublethal and ..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2565" cy="34250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5EE77E4" w14:textId="77777777" w:rsidR="005B6F60" w:rsidRPr="00EC46A9" w:rsidRDefault="005B6F60" w:rsidP="005B6F6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C46A9">
        <w:rPr>
          <w:rFonts w:ascii="Times New Roman" w:hAnsi="Times New Roman" w:cs="Times New Roman"/>
          <w:sz w:val="24"/>
          <w:szCs w:val="24"/>
          <w:lang w:val="en-US"/>
        </w:rPr>
        <w:t>Figure 1S. Characteristic morphological changes in Hydr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nder toxic stress</w:t>
      </w:r>
      <w:r w:rsidRPr="00EC46A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87A3B66" w14:textId="77777777" w:rsidR="005B6F60" w:rsidRDefault="005B6F60" w:rsidP="005B6F60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gramStart"/>
      <w:r w:rsidRPr="00EC46A9">
        <w:rPr>
          <w:rFonts w:ascii="Times New Roman" w:hAnsi="Times New Roman" w:cs="Times New Roman"/>
          <w:lang w:val="en-US"/>
        </w:rPr>
        <w:t>Normal</w:t>
      </w:r>
      <w:proofErr w:type="gramEnd"/>
      <w:r w:rsidRPr="00EC46A9">
        <w:rPr>
          <w:rFonts w:ascii="Times New Roman" w:hAnsi="Times New Roman" w:cs="Times New Roman"/>
          <w:lang w:val="en-US"/>
        </w:rPr>
        <w:t xml:space="preserve"> A, tentacle contraction and budding B, severe contraction C; tulip stage D and </w:t>
      </w:r>
      <w:proofErr w:type="spellStart"/>
      <w:r w:rsidRPr="00EC46A9">
        <w:rPr>
          <w:rFonts w:ascii="Times New Roman" w:hAnsi="Times New Roman" w:cs="Times New Roman"/>
          <w:lang w:val="en-US"/>
        </w:rPr>
        <w:t>desintegrated</w:t>
      </w:r>
      <w:proofErr w:type="spellEnd"/>
      <w:r w:rsidRPr="00EC46A9">
        <w:rPr>
          <w:rFonts w:ascii="Times New Roman" w:hAnsi="Times New Roman" w:cs="Times New Roman"/>
          <w:lang w:val="en-US"/>
        </w:rPr>
        <w:t xml:space="preserve"> E. </w:t>
      </w:r>
    </w:p>
    <w:p w14:paraId="497F398B" w14:textId="77777777" w:rsidR="00BE424D" w:rsidRDefault="00BE424D" w:rsidP="005B6F6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4F82974" w14:textId="77777777" w:rsidR="00BE424D" w:rsidRPr="00BE424D" w:rsidRDefault="00BE424D" w:rsidP="005B6F60">
      <w:pPr>
        <w:spacing w:after="0" w:line="240" w:lineRule="auto"/>
        <w:rPr>
          <w:rFonts w:ascii="Times New Roman" w:hAnsi="Times New Roman" w:cs="Times New Roman"/>
        </w:rPr>
      </w:pPr>
    </w:p>
    <w:p w14:paraId="44457C2A" w14:textId="77777777" w:rsidR="005B6F60" w:rsidRDefault="005B6F60" w:rsidP="005B6F6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B9355E" w14:textId="77777777" w:rsidR="005B6F60" w:rsidRDefault="005B6F60" w:rsidP="005B6F6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4413662" w14:textId="77777777" w:rsidR="005B6F60" w:rsidRDefault="005B6F60" w:rsidP="005B6F6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4D02245" w14:textId="77777777" w:rsidR="005B6F60" w:rsidRDefault="005B6F60" w:rsidP="005B6F6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FBF94A4" w14:textId="77777777" w:rsidR="005B6F60" w:rsidRDefault="005B6F60" w:rsidP="005B6F6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3B66723" w14:textId="77777777" w:rsidR="005B6F60" w:rsidRDefault="005B6F60" w:rsidP="005B6F6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9FAAD1" w14:textId="77777777" w:rsidR="005B6F60" w:rsidRDefault="005B6F60" w:rsidP="005B6F6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368EC92" w14:textId="77777777" w:rsidR="005B6F60" w:rsidRDefault="005B6F60" w:rsidP="005B6F6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484BF1" w14:textId="77777777" w:rsidR="005B6F60" w:rsidRDefault="005B6F60" w:rsidP="005B6F6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F965183" w14:textId="77777777" w:rsidR="005B6F60" w:rsidRDefault="005B6F60" w:rsidP="005B6F6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4C1FD42" w14:textId="77777777" w:rsidR="005B6F60" w:rsidRDefault="005B6F60" w:rsidP="005B6F6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11DB1AE" w14:textId="77777777" w:rsidR="005B6F60" w:rsidRDefault="005B6F60" w:rsidP="005B6F6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B363ED8" w14:textId="77777777" w:rsidR="005B6F60" w:rsidRDefault="005B6F60" w:rsidP="005B6F6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B15CE1E" w14:textId="77777777" w:rsidR="005B6F60" w:rsidRDefault="005B6F60" w:rsidP="005B6F6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E913316" w14:textId="77777777" w:rsidR="005B6F60" w:rsidRDefault="005B6F60" w:rsidP="005B6F6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36192D5" w14:textId="77777777" w:rsidR="005B6F60" w:rsidRDefault="005B6F60" w:rsidP="005B6F6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14AC5EE" w14:textId="77777777" w:rsidR="005B6F60" w:rsidRPr="001C0AB9" w:rsidRDefault="005B6F60" w:rsidP="005B6F6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C0AB9">
        <w:rPr>
          <w:rFonts w:ascii="Times New Roman" w:hAnsi="Times New Roman" w:cs="Times New Roman"/>
          <w:sz w:val="24"/>
          <w:szCs w:val="24"/>
          <w:lang w:val="en-US"/>
        </w:rPr>
        <w:t xml:space="preserve">Table 1S. </w:t>
      </w:r>
      <w:proofErr w:type="spellStart"/>
      <w:r w:rsidRPr="001C0AB9">
        <w:rPr>
          <w:rFonts w:ascii="Times New Roman" w:hAnsi="Times New Roman" w:cs="Times New Roman"/>
          <w:sz w:val="24"/>
          <w:szCs w:val="24"/>
          <w:lang w:val="en-US"/>
        </w:rPr>
        <w:t>Physico</w:t>
      </w:r>
      <w:proofErr w:type="spellEnd"/>
      <w:r w:rsidRPr="001C0AB9">
        <w:rPr>
          <w:rFonts w:ascii="Times New Roman" w:hAnsi="Times New Roman" w:cs="Times New Roman"/>
          <w:sz w:val="24"/>
          <w:szCs w:val="24"/>
          <w:lang w:val="en-US"/>
        </w:rPr>
        <w:t>-chemical characteristics</w:t>
      </w:r>
      <w:r w:rsidRPr="001C0AB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906"/>
        <w:gridCol w:w="1788"/>
        <w:gridCol w:w="1823"/>
        <w:gridCol w:w="1955"/>
        <w:gridCol w:w="1878"/>
      </w:tblGrid>
      <w:tr w:rsidR="005B6F60" w:rsidRPr="007E0349" w14:paraId="3FBB9280" w14:textId="77777777" w:rsidTr="00A17CB7">
        <w:tc>
          <w:tcPr>
            <w:tcW w:w="1906" w:type="dxa"/>
          </w:tcPr>
          <w:p w14:paraId="7C97F90C" w14:textId="77777777" w:rsidR="005B6F60" w:rsidRPr="007E0349" w:rsidRDefault="005B6F60" w:rsidP="00A17CB7">
            <w:pPr>
              <w:rPr>
                <w:sz w:val="24"/>
                <w:szCs w:val="24"/>
                <w:lang w:val="fr-CA"/>
              </w:rPr>
            </w:pPr>
            <w:r w:rsidRPr="007E0349">
              <w:rPr>
                <w:sz w:val="24"/>
                <w:szCs w:val="24"/>
                <w:lang w:val="fr-CA"/>
              </w:rPr>
              <w:t>Éléments</w:t>
            </w:r>
          </w:p>
        </w:tc>
        <w:tc>
          <w:tcPr>
            <w:tcW w:w="1788" w:type="dxa"/>
          </w:tcPr>
          <w:p w14:paraId="6D3A4D66" w14:textId="77777777" w:rsidR="005B6F60" w:rsidRDefault="005B6F60" w:rsidP="00A17CB7">
            <w:pPr>
              <w:rPr>
                <w:sz w:val="24"/>
                <w:szCs w:val="24"/>
                <w:lang w:val="fr-CA"/>
              </w:rPr>
            </w:pPr>
            <w:r w:rsidRPr="007E0349">
              <w:rPr>
                <w:sz w:val="24"/>
                <w:szCs w:val="24"/>
                <w:lang w:val="fr-CA"/>
              </w:rPr>
              <w:t>MW</w:t>
            </w:r>
          </w:p>
          <w:p w14:paraId="70B82EA0" w14:textId="77777777" w:rsidR="005B6F60" w:rsidRPr="007E0349" w:rsidRDefault="005B6F60" w:rsidP="00A17CB7">
            <w:pPr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/>
              </w:rPr>
              <w:t>(</w:t>
            </w:r>
            <w:proofErr w:type="gramStart"/>
            <w:r>
              <w:rPr>
                <w:sz w:val="24"/>
                <w:szCs w:val="24"/>
                <w:lang w:val="fr-CA"/>
              </w:rPr>
              <w:t>g</w:t>
            </w:r>
            <w:proofErr w:type="gramEnd"/>
            <w:r>
              <w:rPr>
                <w:sz w:val="24"/>
                <w:szCs w:val="24"/>
                <w:lang w:val="fr-CA"/>
              </w:rPr>
              <w:t>/mol)</w:t>
            </w:r>
          </w:p>
        </w:tc>
        <w:tc>
          <w:tcPr>
            <w:tcW w:w="1823" w:type="dxa"/>
          </w:tcPr>
          <w:p w14:paraId="64E1919B" w14:textId="77777777" w:rsidR="005B6F60" w:rsidRDefault="005B6F60" w:rsidP="00A17CB7">
            <w:pPr>
              <w:rPr>
                <w:sz w:val="24"/>
                <w:szCs w:val="24"/>
                <w:lang w:val="fr-CA"/>
              </w:rPr>
            </w:pPr>
            <w:r w:rsidRPr="007E0349">
              <w:rPr>
                <w:sz w:val="24"/>
                <w:szCs w:val="24"/>
                <w:lang w:val="fr-CA"/>
              </w:rPr>
              <w:t>Ionic radius</w:t>
            </w:r>
          </w:p>
          <w:p w14:paraId="3C9BCD49" w14:textId="77777777" w:rsidR="005B6F60" w:rsidRPr="007E0349" w:rsidRDefault="005B6F60" w:rsidP="00A17CB7">
            <w:pPr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/>
              </w:rPr>
              <w:t>(</w:t>
            </w:r>
            <w:proofErr w:type="gramStart"/>
            <w:r>
              <w:rPr>
                <w:sz w:val="24"/>
                <w:szCs w:val="24"/>
                <w:lang w:val="fr-CA"/>
              </w:rPr>
              <w:t>pm</w:t>
            </w:r>
            <w:proofErr w:type="gramEnd"/>
            <w:r>
              <w:rPr>
                <w:sz w:val="24"/>
                <w:szCs w:val="24"/>
                <w:lang w:val="fr-CA"/>
              </w:rPr>
              <w:t>)</w:t>
            </w:r>
          </w:p>
        </w:tc>
        <w:tc>
          <w:tcPr>
            <w:tcW w:w="1955" w:type="dxa"/>
          </w:tcPr>
          <w:p w14:paraId="401F4B87" w14:textId="77777777" w:rsidR="005B6F60" w:rsidRDefault="005B6F60" w:rsidP="00A17CB7">
            <w:pPr>
              <w:rPr>
                <w:sz w:val="24"/>
                <w:szCs w:val="24"/>
                <w:lang w:val="fr-CA"/>
              </w:rPr>
            </w:pPr>
            <w:proofErr w:type="spellStart"/>
            <w:r>
              <w:rPr>
                <w:sz w:val="24"/>
                <w:szCs w:val="24"/>
                <w:lang w:val="fr-CA"/>
              </w:rPr>
              <w:t>E</w:t>
            </w:r>
            <w:r w:rsidRPr="007E0349">
              <w:rPr>
                <w:sz w:val="24"/>
                <w:szCs w:val="24"/>
                <w:lang w:val="fr-CA"/>
              </w:rPr>
              <w:t>lectron</w:t>
            </w:r>
            <w:r>
              <w:rPr>
                <w:sz w:val="24"/>
                <w:szCs w:val="24"/>
                <w:lang w:val="fr-CA"/>
              </w:rPr>
              <w:t>e</w:t>
            </w:r>
            <w:r w:rsidRPr="007E0349">
              <w:rPr>
                <w:sz w:val="24"/>
                <w:szCs w:val="24"/>
                <w:lang w:val="fr-CA"/>
              </w:rPr>
              <w:t>gativit</w:t>
            </w:r>
            <w:r>
              <w:rPr>
                <w:sz w:val="24"/>
                <w:szCs w:val="24"/>
                <w:lang w:val="fr-CA"/>
              </w:rPr>
              <w:t>y</w:t>
            </w:r>
            <w:proofErr w:type="spellEnd"/>
          </w:p>
          <w:p w14:paraId="0BA14400" w14:textId="77777777" w:rsidR="005B6F60" w:rsidRPr="007E0349" w:rsidRDefault="005B6F60" w:rsidP="00A17CB7">
            <w:pPr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/>
              </w:rPr>
              <w:t xml:space="preserve">(Pauli </w:t>
            </w:r>
            <w:proofErr w:type="spellStart"/>
            <w:r>
              <w:rPr>
                <w:sz w:val="24"/>
                <w:szCs w:val="24"/>
                <w:lang w:val="fr-CA"/>
              </w:rPr>
              <w:t>scale</w:t>
            </w:r>
            <w:proofErr w:type="spellEnd"/>
            <w:r>
              <w:rPr>
                <w:sz w:val="24"/>
                <w:szCs w:val="24"/>
                <w:lang w:val="fr-CA"/>
              </w:rPr>
              <w:t>)</w:t>
            </w:r>
          </w:p>
        </w:tc>
        <w:tc>
          <w:tcPr>
            <w:tcW w:w="1878" w:type="dxa"/>
          </w:tcPr>
          <w:p w14:paraId="44BA7231" w14:textId="77777777" w:rsidR="005B6F60" w:rsidRPr="007E0349" w:rsidRDefault="005B6F60" w:rsidP="00A17CB7">
            <w:pPr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/>
              </w:rPr>
              <w:t xml:space="preserve">Reduction </w:t>
            </w:r>
            <w:proofErr w:type="spellStart"/>
            <w:r>
              <w:rPr>
                <w:sz w:val="24"/>
                <w:szCs w:val="24"/>
                <w:lang w:val="fr-CA"/>
              </w:rPr>
              <w:t>potential</w:t>
            </w:r>
            <w:proofErr w:type="spellEnd"/>
            <w:r>
              <w:rPr>
                <w:sz w:val="24"/>
                <w:szCs w:val="24"/>
                <w:lang w:val="fr-CA"/>
              </w:rPr>
              <w:t xml:space="preserve"> (Eo/V)</w:t>
            </w:r>
          </w:p>
        </w:tc>
      </w:tr>
      <w:tr w:rsidR="005B6F60" w:rsidRPr="007E0349" w14:paraId="37EAE86B" w14:textId="77777777" w:rsidTr="00A17CB7">
        <w:tc>
          <w:tcPr>
            <w:tcW w:w="1906" w:type="dxa"/>
          </w:tcPr>
          <w:p w14:paraId="19F00408" w14:textId="77777777" w:rsidR="005B6F60" w:rsidRPr="007E0349" w:rsidRDefault="005B6F60" w:rsidP="00A17CB7">
            <w:pPr>
              <w:rPr>
                <w:sz w:val="24"/>
                <w:szCs w:val="24"/>
                <w:lang w:val="fr-CA"/>
              </w:rPr>
            </w:pPr>
            <w:proofErr w:type="gramStart"/>
            <w:r>
              <w:rPr>
                <w:sz w:val="24"/>
                <w:szCs w:val="24"/>
                <w:lang w:val="fr-CA"/>
              </w:rPr>
              <w:t>Ir(</w:t>
            </w:r>
            <w:proofErr w:type="gramEnd"/>
            <w:r>
              <w:rPr>
                <w:sz w:val="24"/>
                <w:szCs w:val="24"/>
                <w:lang w:val="fr-CA"/>
              </w:rPr>
              <w:t>III)</w:t>
            </w:r>
          </w:p>
        </w:tc>
        <w:tc>
          <w:tcPr>
            <w:tcW w:w="1788" w:type="dxa"/>
          </w:tcPr>
          <w:p w14:paraId="27D75DFB" w14:textId="77777777" w:rsidR="005B6F60" w:rsidRPr="007E0349" w:rsidRDefault="005B6F60" w:rsidP="00A17CB7">
            <w:pPr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/>
              </w:rPr>
              <w:t>192.22</w:t>
            </w:r>
          </w:p>
        </w:tc>
        <w:tc>
          <w:tcPr>
            <w:tcW w:w="1823" w:type="dxa"/>
          </w:tcPr>
          <w:p w14:paraId="0C3D2D12" w14:textId="77777777" w:rsidR="005B6F60" w:rsidRPr="007E0349" w:rsidRDefault="005B6F60" w:rsidP="00A17CB7">
            <w:pPr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/>
              </w:rPr>
              <w:t>75</w:t>
            </w:r>
          </w:p>
        </w:tc>
        <w:tc>
          <w:tcPr>
            <w:tcW w:w="1955" w:type="dxa"/>
          </w:tcPr>
          <w:p w14:paraId="21F6B893" w14:textId="77777777" w:rsidR="005B6F60" w:rsidRPr="007E0349" w:rsidRDefault="005B6F60" w:rsidP="00A17CB7">
            <w:pPr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/>
              </w:rPr>
              <w:t>2.2</w:t>
            </w:r>
          </w:p>
        </w:tc>
        <w:tc>
          <w:tcPr>
            <w:tcW w:w="1878" w:type="dxa"/>
          </w:tcPr>
          <w:p w14:paraId="11139940" w14:textId="77777777" w:rsidR="005B6F60" w:rsidRDefault="005B6F60" w:rsidP="00A17CB7">
            <w:pPr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/>
              </w:rPr>
              <w:t>1.156</w:t>
            </w:r>
          </w:p>
        </w:tc>
      </w:tr>
      <w:tr w:rsidR="005B6F60" w:rsidRPr="007E0349" w14:paraId="30931354" w14:textId="77777777" w:rsidTr="00A17CB7">
        <w:tc>
          <w:tcPr>
            <w:tcW w:w="1906" w:type="dxa"/>
          </w:tcPr>
          <w:p w14:paraId="49E3253D" w14:textId="77777777" w:rsidR="005B6F60" w:rsidRPr="007E0349" w:rsidRDefault="005B6F60" w:rsidP="00A17CB7">
            <w:pPr>
              <w:rPr>
                <w:sz w:val="24"/>
                <w:szCs w:val="24"/>
                <w:lang w:val="fr-CA"/>
              </w:rPr>
            </w:pPr>
            <w:r w:rsidRPr="007E0349">
              <w:rPr>
                <w:sz w:val="24"/>
                <w:szCs w:val="24"/>
                <w:lang w:val="fr-CA"/>
              </w:rPr>
              <w:t>Pd</w:t>
            </w:r>
            <w:r>
              <w:rPr>
                <w:sz w:val="24"/>
                <w:szCs w:val="24"/>
                <w:lang w:val="fr-CA"/>
              </w:rPr>
              <w:t xml:space="preserve"> (II)</w:t>
            </w:r>
          </w:p>
        </w:tc>
        <w:tc>
          <w:tcPr>
            <w:tcW w:w="1788" w:type="dxa"/>
          </w:tcPr>
          <w:p w14:paraId="2A18833B" w14:textId="77777777" w:rsidR="005B6F60" w:rsidRPr="007E0349" w:rsidRDefault="005B6F60" w:rsidP="00A17CB7">
            <w:pPr>
              <w:rPr>
                <w:sz w:val="24"/>
                <w:szCs w:val="24"/>
                <w:lang w:val="fr-CA"/>
              </w:rPr>
            </w:pPr>
            <w:r w:rsidRPr="007E0349">
              <w:rPr>
                <w:sz w:val="24"/>
                <w:szCs w:val="24"/>
                <w:lang w:val="fr-CA"/>
              </w:rPr>
              <w:t>106.4</w:t>
            </w:r>
          </w:p>
        </w:tc>
        <w:tc>
          <w:tcPr>
            <w:tcW w:w="1823" w:type="dxa"/>
          </w:tcPr>
          <w:p w14:paraId="096F41C2" w14:textId="77777777" w:rsidR="005B6F60" w:rsidRPr="007E0349" w:rsidRDefault="005B6F60" w:rsidP="00A17CB7">
            <w:pPr>
              <w:rPr>
                <w:sz w:val="24"/>
                <w:szCs w:val="24"/>
                <w:lang w:val="fr-CA"/>
              </w:rPr>
            </w:pPr>
            <w:r w:rsidRPr="007E0349">
              <w:rPr>
                <w:sz w:val="24"/>
                <w:szCs w:val="24"/>
                <w:lang w:val="fr-CA"/>
              </w:rPr>
              <w:t>64</w:t>
            </w:r>
          </w:p>
        </w:tc>
        <w:tc>
          <w:tcPr>
            <w:tcW w:w="1955" w:type="dxa"/>
          </w:tcPr>
          <w:p w14:paraId="0C3A625B" w14:textId="77777777" w:rsidR="005B6F60" w:rsidRPr="007E0349" w:rsidRDefault="005B6F60" w:rsidP="00A17CB7">
            <w:pPr>
              <w:rPr>
                <w:sz w:val="24"/>
                <w:szCs w:val="24"/>
                <w:lang w:val="fr-CA"/>
              </w:rPr>
            </w:pPr>
            <w:r w:rsidRPr="007E0349">
              <w:rPr>
                <w:sz w:val="24"/>
                <w:szCs w:val="24"/>
                <w:lang w:val="fr-CA"/>
              </w:rPr>
              <w:t>2.2</w:t>
            </w:r>
          </w:p>
        </w:tc>
        <w:tc>
          <w:tcPr>
            <w:tcW w:w="1878" w:type="dxa"/>
          </w:tcPr>
          <w:p w14:paraId="36DBFD59" w14:textId="77777777" w:rsidR="005B6F60" w:rsidRPr="007E0349" w:rsidRDefault="005B6F60" w:rsidP="00A17CB7">
            <w:pPr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/>
              </w:rPr>
              <w:t>0.915</w:t>
            </w:r>
          </w:p>
        </w:tc>
      </w:tr>
      <w:tr w:rsidR="005B6F60" w:rsidRPr="007E0349" w14:paraId="122DC880" w14:textId="77777777" w:rsidTr="00A17CB7">
        <w:tc>
          <w:tcPr>
            <w:tcW w:w="1906" w:type="dxa"/>
          </w:tcPr>
          <w:p w14:paraId="155948BF" w14:textId="77777777" w:rsidR="005B6F60" w:rsidRPr="007E0349" w:rsidRDefault="005B6F60" w:rsidP="00A17CB7">
            <w:pPr>
              <w:rPr>
                <w:sz w:val="24"/>
                <w:szCs w:val="24"/>
                <w:lang w:val="fr-CA"/>
              </w:rPr>
            </w:pPr>
            <w:r w:rsidRPr="007E0349">
              <w:rPr>
                <w:sz w:val="24"/>
                <w:szCs w:val="24"/>
                <w:lang w:val="fr-CA"/>
              </w:rPr>
              <w:t>Pt</w:t>
            </w:r>
            <w:r>
              <w:rPr>
                <w:sz w:val="24"/>
                <w:szCs w:val="24"/>
                <w:lang w:val="fr-CA"/>
              </w:rPr>
              <w:t xml:space="preserve"> (IV)</w:t>
            </w:r>
          </w:p>
        </w:tc>
        <w:tc>
          <w:tcPr>
            <w:tcW w:w="1788" w:type="dxa"/>
          </w:tcPr>
          <w:p w14:paraId="1D4888F4" w14:textId="77777777" w:rsidR="005B6F60" w:rsidRPr="007E0349" w:rsidRDefault="005B6F60" w:rsidP="00A17CB7">
            <w:pPr>
              <w:rPr>
                <w:sz w:val="24"/>
                <w:szCs w:val="24"/>
                <w:lang w:val="fr-CA"/>
              </w:rPr>
            </w:pPr>
            <w:r w:rsidRPr="007E0349">
              <w:rPr>
                <w:sz w:val="24"/>
                <w:szCs w:val="24"/>
                <w:lang w:val="fr-CA"/>
              </w:rPr>
              <w:t>198.1</w:t>
            </w:r>
          </w:p>
        </w:tc>
        <w:tc>
          <w:tcPr>
            <w:tcW w:w="1823" w:type="dxa"/>
          </w:tcPr>
          <w:p w14:paraId="02BAA9A6" w14:textId="77777777" w:rsidR="005B6F60" w:rsidRPr="007E0349" w:rsidRDefault="005B6F60" w:rsidP="00A17CB7">
            <w:pPr>
              <w:rPr>
                <w:sz w:val="24"/>
                <w:szCs w:val="24"/>
                <w:lang w:val="fr-CA"/>
              </w:rPr>
            </w:pPr>
            <w:r w:rsidRPr="007E0349">
              <w:rPr>
                <w:sz w:val="24"/>
                <w:szCs w:val="24"/>
                <w:lang w:val="fr-CA"/>
              </w:rPr>
              <w:t>70</w:t>
            </w:r>
          </w:p>
        </w:tc>
        <w:tc>
          <w:tcPr>
            <w:tcW w:w="1955" w:type="dxa"/>
          </w:tcPr>
          <w:p w14:paraId="4E0AF0D6" w14:textId="77777777" w:rsidR="005B6F60" w:rsidRPr="007E0349" w:rsidRDefault="005B6F60" w:rsidP="00A17CB7">
            <w:pPr>
              <w:rPr>
                <w:sz w:val="24"/>
                <w:szCs w:val="24"/>
                <w:lang w:val="fr-CA"/>
              </w:rPr>
            </w:pPr>
            <w:r w:rsidRPr="007E0349">
              <w:rPr>
                <w:sz w:val="24"/>
                <w:szCs w:val="24"/>
                <w:lang w:val="fr-CA"/>
              </w:rPr>
              <w:t>2.28</w:t>
            </w:r>
          </w:p>
        </w:tc>
        <w:tc>
          <w:tcPr>
            <w:tcW w:w="1878" w:type="dxa"/>
          </w:tcPr>
          <w:p w14:paraId="14C6300B" w14:textId="77777777" w:rsidR="005B6F60" w:rsidRPr="007E0349" w:rsidRDefault="005B6F60" w:rsidP="00A17CB7">
            <w:pPr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/>
              </w:rPr>
              <w:t>1.045</w:t>
            </w:r>
          </w:p>
        </w:tc>
      </w:tr>
      <w:tr w:rsidR="005B6F60" w:rsidRPr="007E0349" w14:paraId="426F601B" w14:textId="77777777" w:rsidTr="00A17CB7">
        <w:tc>
          <w:tcPr>
            <w:tcW w:w="1906" w:type="dxa"/>
          </w:tcPr>
          <w:p w14:paraId="01719A50" w14:textId="77777777" w:rsidR="005B6F60" w:rsidRPr="007E0349" w:rsidRDefault="005B6F60" w:rsidP="00A17CB7">
            <w:pPr>
              <w:rPr>
                <w:sz w:val="24"/>
                <w:szCs w:val="24"/>
                <w:lang w:val="fr-CA"/>
              </w:rPr>
            </w:pPr>
            <w:r w:rsidRPr="007E0349">
              <w:rPr>
                <w:sz w:val="24"/>
                <w:szCs w:val="24"/>
                <w:lang w:val="fr-CA"/>
              </w:rPr>
              <w:t>Rh</w:t>
            </w:r>
            <w:r>
              <w:rPr>
                <w:sz w:val="24"/>
                <w:szCs w:val="24"/>
                <w:lang w:val="fr-CA"/>
              </w:rPr>
              <w:t xml:space="preserve"> (III)</w:t>
            </w:r>
          </w:p>
        </w:tc>
        <w:tc>
          <w:tcPr>
            <w:tcW w:w="1788" w:type="dxa"/>
          </w:tcPr>
          <w:p w14:paraId="7E39B14C" w14:textId="77777777" w:rsidR="005B6F60" w:rsidRPr="007E0349" w:rsidRDefault="005B6F60" w:rsidP="00A17CB7">
            <w:pPr>
              <w:rPr>
                <w:sz w:val="24"/>
                <w:szCs w:val="24"/>
                <w:lang w:val="fr-CA"/>
              </w:rPr>
            </w:pPr>
            <w:r w:rsidRPr="007E0349">
              <w:rPr>
                <w:sz w:val="24"/>
                <w:szCs w:val="24"/>
                <w:lang w:val="fr-CA"/>
              </w:rPr>
              <w:t>102.9</w:t>
            </w:r>
          </w:p>
        </w:tc>
        <w:tc>
          <w:tcPr>
            <w:tcW w:w="1823" w:type="dxa"/>
          </w:tcPr>
          <w:p w14:paraId="0653A055" w14:textId="77777777" w:rsidR="005B6F60" w:rsidRPr="007E0349" w:rsidRDefault="005B6F60" w:rsidP="00A17CB7">
            <w:pPr>
              <w:rPr>
                <w:sz w:val="24"/>
                <w:szCs w:val="24"/>
                <w:lang w:val="fr-CA"/>
              </w:rPr>
            </w:pPr>
            <w:r w:rsidRPr="007E0349">
              <w:rPr>
                <w:sz w:val="24"/>
                <w:szCs w:val="24"/>
                <w:lang w:val="fr-CA"/>
              </w:rPr>
              <w:t>84</w:t>
            </w:r>
          </w:p>
        </w:tc>
        <w:tc>
          <w:tcPr>
            <w:tcW w:w="1955" w:type="dxa"/>
          </w:tcPr>
          <w:p w14:paraId="513A954D" w14:textId="77777777" w:rsidR="005B6F60" w:rsidRPr="007E0349" w:rsidRDefault="005B6F60" w:rsidP="00A17CB7">
            <w:pPr>
              <w:rPr>
                <w:sz w:val="24"/>
                <w:szCs w:val="24"/>
                <w:lang w:val="fr-CA"/>
              </w:rPr>
            </w:pPr>
            <w:r w:rsidRPr="007E0349">
              <w:rPr>
                <w:sz w:val="24"/>
                <w:szCs w:val="24"/>
                <w:lang w:val="fr-CA"/>
              </w:rPr>
              <w:t>2.28</w:t>
            </w:r>
          </w:p>
        </w:tc>
        <w:tc>
          <w:tcPr>
            <w:tcW w:w="1878" w:type="dxa"/>
          </w:tcPr>
          <w:p w14:paraId="4F7E7C32" w14:textId="77777777" w:rsidR="005B6F60" w:rsidRPr="007E0349" w:rsidRDefault="005B6F60" w:rsidP="00A17CB7">
            <w:pPr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/>
              </w:rPr>
              <w:t>0.76</w:t>
            </w:r>
          </w:p>
        </w:tc>
      </w:tr>
      <w:tr w:rsidR="005B6F60" w:rsidRPr="007E0349" w14:paraId="6A457441" w14:textId="77777777" w:rsidTr="00A17CB7">
        <w:tc>
          <w:tcPr>
            <w:tcW w:w="1906" w:type="dxa"/>
          </w:tcPr>
          <w:p w14:paraId="45C6D2C3" w14:textId="77777777" w:rsidR="005B6F60" w:rsidRPr="007E0349" w:rsidRDefault="005B6F60" w:rsidP="00A17CB7">
            <w:pPr>
              <w:rPr>
                <w:sz w:val="24"/>
                <w:szCs w:val="24"/>
                <w:lang w:val="fr-CA"/>
              </w:rPr>
            </w:pPr>
            <w:r w:rsidRPr="007E0349">
              <w:rPr>
                <w:sz w:val="24"/>
                <w:szCs w:val="24"/>
                <w:lang w:val="fr-CA"/>
              </w:rPr>
              <w:t>Ru</w:t>
            </w:r>
            <w:r>
              <w:rPr>
                <w:sz w:val="24"/>
                <w:szCs w:val="24"/>
                <w:lang w:val="fr-CA"/>
              </w:rPr>
              <w:t xml:space="preserve"> (III)</w:t>
            </w:r>
          </w:p>
        </w:tc>
        <w:tc>
          <w:tcPr>
            <w:tcW w:w="1788" w:type="dxa"/>
          </w:tcPr>
          <w:p w14:paraId="77904C57" w14:textId="77777777" w:rsidR="005B6F60" w:rsidRPr="007E0349" w:rsidRDefault="005B6F60" w:rsidP="00A17CB7">
            <w:pPr>
              <w:rPr>
                <w:sz w:val="24"/>
                <w:szCs w:val="24"/>
                <w:lang w:val="fr-CA"/>
              </w:rPr>
            </w:pPr>
            <w:r w:rsidRPr="007E0349">
              <w:rPr>
                <w:sz w:val="24"/>
                <w:szCs w:val="24"/>
                <w:lang w:val="fr-CA"/>
              </w:rPr>
              <w:t>101.7</w:t>
            </w:r>
          </w:p>
        </w:tc>
        <w:tc>
          <w:tcPr>
            <w:tcW w:w="1823" w:type="dxa"/>
          </w:tcPr>
          <w:p w14:paraId="75CDAD13" w14:textId="77777777" w:rsidR="005B6F60" w:rsidRPr="007E0349" w:rsidRDefault="005B6F60" w:rsidP="00A17CB7">
            <w:pPr>
              <w:rPr>
                <w:sz w:val="24"/>
                <w:szCs w:val="24"/>
                <w:lang w:val="fr-CA"/>
              </w:rPr>
            </w:pPr>
            <w:r w:rsidRPr="007E0349">
              <w:rPr>
                <w:sz w:val="24"/>
                <w:szCs w:val="24"/>
                <w:lang w:val="fr-CA"/>
              </w:rPr>
              <w:t>65</w:t>
            </w:r>
          </w:p>
        </w:tc>
        <w:tc>
          <w:tcPr>
            <w:tcW w:w="1955" w:type="dxa"/>
          </w:tcPr>
          <w:p w14:paraId="6E759B53" w14:textId="77777777" w:rsidR="005B6F60" w:rsidRPr="007E0349" w:rsidRDefault="005B6F60" w:rsidP="00A17CB7">
            <w:pPr>
              <w:rPr>
                <w:sz w:val="24"/>
                <w:szCs w:val="24"/>
                <w:lang w:val="fr-CA"/>
              </w:rPr>
            </w:pPr>
            <w:r w:rsidRPr="007E0349">
              <w:rPr>
                <w:sz w:val="24"/>
                <w:szCs w:val="24"/>
                <w:lang w:val="fr-CA"/>
              </w:rPr>
              <w:t>2.2</w:t>
            </w:r>
          </w:p>
        </w:tc>
        <w:tc>
          <w:tcPr>
            <w:tcW w:w="1878" w:type="dxa"/>
          </w:tcPr>
          <w:p w14:paraId="30D4AEDF" w14:textId="77777777" w:rsidR="005B6F60" w:rsidRPr="007E0349" w:rsidRDefault="005B6F60" w:rsidP="00A17CB7">
            <w:pPr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/>
              </w:rPr>
              <w:t>0.249</w:t>
            </w:r>
          </w:p>
        </w:tc>
      </w:tr>
    </w:tbl>
    <w:p w14:paraId="0589DA40" w14:textId="77777777" w:rsidR="005B6F60" w:rsidRPr="00796F6A" w:rsidRDefault="005B6F60" w:rsidP="005B6F60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lang w:val="fr-CA"/>
        </w:rPr>
      </w:pPr>
      <w:r w:rsidRPr="0080342F">
        <w:rPr>
          <w:rFonts w:ascii="Times New Roman" w:hAnsi="Times New Roman" w:cs="Times New Roman"/>
        </w:rPr>
        <w:t>From Emsley</w:t>
      </w:r>
      <w:r>
        <w:rPr>
          <w:rFonts w:ascii="Times New Roman" w:hAnsi="Times New Roman" w:cs="Times New Roman"/>
        </w:rPr>
        <w:t>, 1</w:t>
      </w:r>
      <w:r w:rsidRPr="0080342F">
        <w:rPr>
          <w:rFonts w:ascii="Times New Roman" w:hAnsi="Times New Roman" w:cs="Times New Roman"/>
        </w:rPr>
        <w:t>989.</w:t>
      </w:r>
    </w:p>
    <w:p w14:paraId="14868DAA" w14:textId="77777777" w:rsidR="005B6F60" w:rsidRDefault="005B6F60" w:rsidP="005B6F60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396"/>
        <w:tblW w:w="6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1260"/>
        <w:gridCol w:w="1170"/>
        <w:gridCol w:w="1080"/>
        <w:gridCol w:w="1440"/>
      </w:tblGrid>
      <w:tr w:rsidR="005B6F60" w:rsidRPr="00B81FB5" w14:paraId="48CCB0BB" w14:textId="77777777" w:rsidTr="00A17CB7">
        <w:trPr>
          <w:trHeight w:val="290"/>
        </w:trPr>
        <w:tc>
          <w:tcPr>
            <w:tcW w:w="1795" w:type="dxa"/>
            <w:shd w:val="clear" w:color="auto" w:fill="auto"/>
            <w:noWrap/>
            <w:vAlign w:val="bottom"/>
          </w:tcPr>
          <w:p w14:paraId="08F56005" w14:textId="77777777" w:rsidR="005B6F60" w:rsidRPr="00DA0AC8" w:rsidRDefault="005B6F60" w:rsidP="00A1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</w:pPr>
            <w:r w:rsidRPr="00DA0AC8"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  <w:t>Nomin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  <w:t>added</w:t>
            </w:r>
            <w:proofErr w:type="spellEnd"/>
          </w:p>
          <w:p w14:paraId="48714834" w14:textId="77777777" w:rsidR="005B6F60" w:rsidRDefault="005B6F60" w:rsidP="00A1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  <w:t>c</w:t>
            </w:r>
            <w:r w:rsidRPr="00DA0AC8"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  <w:t>oncentration</w:t>
            </w:r>
            <w:proofErr w:type="gramEnd"/>
          </w:p>
          <w:p w14:paraId="3CEBC90F" w14:textId="77777777" w:rsidR="005B6F60" w:rsidRPr="00DA0AC8" w:rsidRDefault="005B6F60" w:rsidP="00A1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</w:pPr>
            <w:r w:rsidRPr="009D35EC">
              <w:rPr>
                <w:rFonts w:ascii="Times New Roman" w:eastAsia="Times New Roman" w:hAnsi="Times New Roman" w:cs="Times New Roman"/>
                <w:color w:val="0070C0"/>
                <w:kern w:val="0"/>
                <w:lang w:val="fr-FR"/>
                <w14:ligatures w14:val="none"/>
              </w:rPr>
              <w:t>(</w:t>
            </w:r>
            <w:proofErr w:type="gramStart"/>
            <w:r w:rsidRPr="009D35EC">
              <w:rPr>
                <w:rFonts w:ascii="Times New Roman" w:eastAsia="Times New Roman" w:hAnsi="Times New Roman" w:cs="Times New Roman"/>
                <w:color w:val="0070C0"/>
                <w:kern w:val="0"/>
                <w:lang w:val="en-US"/>
                <w14:ligatures w14:val="none"/>
              </w:rPr>
              <w:t>µ</w:t>
            </w:r>
            <w:proofErr w:type="gramEnd"/>
            <w:r w:rsidRPr="009D35EC">
              <w:rPr>
                <w:rFonts w:ascii="Times New Roman" w:eastAsia="Times New Roman" w:hAnsi="Times New Roman" w:cs="Times New Roman"/>
                <w:color w:val="0070C0"/>
                <w:kern w:val="0"/>
                <w:lang w:val="en-US"/>
                <w14:ligatures w14:val="none"/>
              </w:rPr>
              <w:t>g/L</w:t>
            </w:r>
            <w:r w:rsidRPr="009D35EC">
              <w:rPr>
                <w:rFonts w:ascii="Times New Roman" w:eastAsia="Times New Roman" w:hAnsi="Times New Roman" w:cs="Times New Roman"/>
                <w:color w:val="0070C0"/>
                <w:kern w:val="0"/>
                <w:lang w:val="fr-FR"/>
                <w14:ligatures w14:val="none"/>
              </w:rPr>
              <w:t xml:space="preserve">) </w:t>
            </w:r>
          </w:p>
        </w:tc>
        <w:tc>
          <w:tcPr>
            <w:tcW w:w="1260" w:type="dxa"/>
          </w:tcPr>
          <w:p w14:paraId="3C8D19F1" w14:textId="77777777" w:rsidR="005B6F60" w:rsidRDefault="005B6F60" w:rsidP="00A1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</w:pPr>
            <w:r w:rsidRPr="00DA0AC8"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  <w:t xml:space="preserve">Pd </w:t>
            </w:r>
          </w:p>
          <w:p w14:paraId="0C29160F" w14:textId="77777777" w:rsidR="005B6F60" w:rsidRPr="00DA0AC8" w:rsidRDefault="005B6F60" w:rsidP="00A1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</w:pPr>
            <w:r w:rsidRPr="00DA0AC8"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  <w:t>µ</w:t>
            </w:r>
            <w:proofErr w:type="gramEnd"/>
            <w:r w:rsidRPr="00DA0AC8"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  <w:t>g/L)</w:t>
            </w:r>
          </w:p>
          <w:p w14:paraId="1F3FF952" w14:textId="77777777" w:rsidR="005B6F60" w:rsidRPr="00DA0AC8" w:rsidRDefault="005B6F60" w:rsidP="00A1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</w:pPr>
            <w:r w:rsidRPr="00DA0AC8"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  <w:t>1-96h</w:t>
            </w:r>
          </w:p>
        </w:tc>
        <w:tc>
          <w:tcPr>
            <w:tcW w:w="1170" w:type="dxa"/>
          </w:tcPr>
          <w:p w14:paraId="744C7748" w14:textId="77777777" w:rsidR="005B6F60" w:rsidRDefault="005B6F60" w:rsidP="00A1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</w:pPr>
            <w:r w:rsidRPr="00DA0AC8"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  <w:t>Pt</w:t>
            </w:r>
          </w:p>
          <w:p w14:paraId="348903B6" w14:textId="77777777" w:rsidR="005B6F60" w:rsidRPr="00DA0AC8" w:rsidRDefault="005B6F60" w:rsidP="00A1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</w:pPr>
            <w:r w:rsidRPr="00DA0AC8"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  <w:t>µ</w:t>
            </w:r>
            <w:proofErr w:type="gramEnd"/>
            <w:r w:rsidRPr="00DA0AC8"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  <w:t>g/L)</w:t>
            </w:r>
          </w:p>
          <w:p w14:paraId="07602F05" w14:textId="77777777" w:rsidR="005B6F60" w:rsidRPr="00DA0AC8" w:rsidRDefault="005B6F60" w:rsidP="00A1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</w:pPr>
            <w:r w:rsidRPr="00DA0AC8"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  <w:t>1-96h</w:t>
            </w:r>
          </w:p>
        </w:tc>
        <w:tc>
          <w:tcPr>
            <w:tcW w:w="1080" w:type="dxa"/>
          </w:tcPr>
          <w:p w14:paraId="0FF87463" w14:textId="77777777" w:rsidR="005B6F60" w:rsidRDefault="005B6F60" w:rsidP="00A1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</w:pPr>
            <w:r w:rsidRPr="00DA0AC8"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  <w:t>Rh</w:t>
            </w:r>
          </w:p>
          <w:p w14:paraId="4995BBD4" w14:textId="77777777" w:rsidR="005B6F60" w:rsidRPr="00DA0AC8" w:rsidRDefault="005B6F60" w:rsidP="00A1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</w:pPr>
            <w:r w:rsidRPr="00DA0AC8"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  <w:t>µ</w:t>
            </w:r>
            <w:proofErr w:type="gramEnd"/>
            <w:r w:rsidRPr="00DA0AC8"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  <w:t>g/L)</w:t>
            </w:r>
          </w:p>
          <w:p w14:paraId="105380E5" w14:textId="77777777" w:rsidR="005B6F60" w:rsidRPr="00DA0AC8" w:rsidRDefault="005B6F60" w:rsidP="00A1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</w:pPr>
            <w:r w:rsidRPr="00DA0AC8"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  <w:t>1-96h</w:t>
            </w:r>
          </w:p>
        </w:tc>
        <w:tc>
          <w:tcPr>
            <w:tcW w:w="1440" w:type="dxa"/>
          </w:tcPr>
          <w:p w14:paraId="6E84929A" w14:textId="77777777" w:rsidR="005B6F60" w:rsidRDefault="005B6F60" w:rsidP="00A1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</w:pPr>
            <w:r w:rsidRPr="00DA0AC8"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  <w:t>Ru</w:t>
            </w:r>
          </w:p>
          <w:p w14:paraId="6EF90DBC" w14:textId="77777777" w:rsidR="005B6F60" w:rsidRPr="00DA0AC8" w:rsidRDefault="005B6F60" w:rsidP="00A1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</w:pPr>
            <w:r w:rsidRPr="00DA0AC8"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  <w:t>µ</w:t>
            </w:r>
            <w:proofErr w:type="gramEnd"/>
            <w:r w:rsidRPr="00DA0AC8"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  <w:t>g/L)</w:t>
            </w:r>
          </w:p>
          <w:p w14:paraId="6390E5CC" w14:textId="77777777" w:rsidR="005B6F60" w:rsidRPr="00DA0AC8" w:rsidRDefault="005B6F60" w:rsidP="00A1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</w:pPr>
            <w:r w:rsidRPr="00DA0AC8"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  <w:t>1-96h</w:t>
            </w:r>
          </w:p>
        </w:tc>
      </w:tr>
      <w:tr w:rsidR="005B6F60" w:rsidRPr="00B81FB5" w14:paraId="264544F5" w14:textId="77777777" w:rsidTr="00A17CB7">
        <w:trPr>
          <w:trHeight w:val="29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6FA4C5CE" w14:textId="77777777" w:rsidR="005B6F60" w:rsidRPr="00B81FB5" w:rsidRDefault="005B6F60" w:rsidP="00A1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</w:pPr>
            <w:r w:rsidRPr="00DA0AC8"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  <w:t>Control</w:t>
            </w:r>
          </w:p>
        </w:tc>
        <w:tc>
          <w:tcPr>
            <w:tcW w:w="1260" w:type="dxa"/>
          </w:tcPr>
          <w:p w14:paraId="1F4561CE" w14:textId="77777777" w:rsidR="005B6F60" w:rsidRPr="00DA0AC8" w:rsidRDefault="005B6F60" w:rsidP="00A1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  <w:t>n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  <w:t>-nd</w:t>
            </w:r>
            <w:r w:rsidRPr="000A1305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fr-FR"/>
                <w14:ligatures w14:val="none"/>
              </w:rPr>
              <w:t>1</w:t>
            </w:r>
          </w:p>
        </w:tc>
        <w:tc>
          <w:tcPr>
            <w:tcW w:w="1170" w:type="dxa"/>
          </w:tcPr>
          <w:p w14:paraId="43C5D9F4" w14:textId="77777777" w:rsidR="005B6F60" w:rsidRPr="00DA0AC8" w:rsidRDefault="005B6F60" w:rsidP="00A1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  <w:t>n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  <w:t>-nd</w:t>
            </w:r>
            <w:proofErr w:type="spellEnd"/>
          </w:p>
        </w:tc>
        <w:tc>
          <w:tcPr>
            <w:tcW w:w="1080" w:type="dxa"/>
          </w:tcPr>
          <w:p w14:paraId="18472F5F" w14:textId="77777777" w:rsidR="005B6F60" w:rsidRPr="00DA0AC8" w:rsidRDefault="005B6F60" w:rsidP="00A1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  <w:t>n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  <w:t>-nd</w:t>
            </w:r>
            <w:proofErr w:type="spellEnd"/>
          </w:p>
        </w:tc>
        <w:tc>
          <w:tcPr>
            <w:tcW w:w="1440" w:type="dxa"/>
          </w:tcPr>
          <w:p w14:paraId="7DF11F28" w14:textId="77777777" w:rsidR="005B6F60" w:rsidRPr="00DA0AC8" w:rsidRDefault="005B6F60" w:rsidP="00A1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  <w:t>n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  <w:t>-nd</w:t>
            </w:r>
            <w:proofErr w:type="spellEnd"/>
          </w:p>
        </w:tc>
      </w:tr>
      <w:tr w:rsidR="005B6F60" w:rsidRPr="00B81FB5" w14:paraId="61F4000F" w14:textId="77777777" w:rsidTr="00A17CB7">
        <w:trPr>
          <w:trHeight w:val="29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A73358F" w14:textId="77777777" w:rsidR="005B6F60" w:rsidRPr="00B81FB5" w:rsidRDefault="005B6F60" w:rsidP="00A1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81FB5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1</w:t>
            </w:r>
          </w:p>
        </w:tc>
        <w:tc>
          <w:tcPr>
            <w:tcW w:w="1260" w:type="dxa"/>
          </w:tcPr>
          <w:p w14:paraId="40DA7E86" w14:textId="77777777" w:rsidR="005B6F60" w:rsidRPr="00E17884" w:rsidRDefault="005B6F60" w:rsidP="00A1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178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08-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9</w:t>
            </w:r>
          </w:p>
        </w:tc>
        <w:tc>
          <w:tcPr>
            <w:tcW w:w="1170" w:type="dxa"/>
          </w:tcPr>
          <w:p w14:paraId="1934B0C6" w14:textId="77777777" w:rsidR="005B6F60" w:rsidRPr="00E17884" w:rsidRDefault="005B6F60" w:rsidP="00A1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178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1-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080" w:type="dxa"/>
          </w:tcPr>
          <w:p w14:paraId="156E6A75" w14:textId="77777777" w:rsidR="005B6F60" w:rsidRPr="00E17884" w:rsidRDefault="005B6F60" w:rsidP="00A1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178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1-0.1</w:t>
            </w:r>
          </w:p>
        </w:tc>
        <w:tc>
          <w:tcPr>
            <w:tcW w:w="1440" w:type="dxa"/>
          </w:tcPr>
          <w:p w14:paraId="47F6CBC4" w14:textId="77777777" w:rsidR="005B6F60" w:rsidRPr="00E17884" w:rsidRDefault="005B6F60" w:rsidP="00A1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178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</w:t>
            </w:r>
            <w:r w:rsidRPr="00E178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</w:tr>
      <w:tr w:rsidR="005B6F60" w:rsidRPr="00B81FB5" w14:paraId="099281DA" w14:textId="77777777" w:rsidTr="00A17CB7">
        <w:trPr>
          <w:trHeight w:val="29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68B321D4" w14:textId="77777777" w:rsidR="005B6F60" w:rsidRPr="00B81FB5" w:rsidRDefault="005B6F60" w:rsidP="00A1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81FB5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3</w:t>
            </w:r>
          </w:p>
        </w:tc>
        <w:tc>
          <w:tcPr>
            <w:tcW w:w="1260" w:type="dxa"/>
          </w:tcPr>
          <w:p w14:paraId="3B25AED0" w14:textId="77777777" w:rsidR="005B6F60" w:rsidRPr="00E17884" w:rsidRDefault="005B6F60" w:rsidP="00A1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178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</w:t>
            </w:r>
            <w:r w:rsidRPr="00E178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-0.19</w:t>
            </w:r>
          </w:p>
        </w:tc>
        <w:tc>
          <w:tcPr>
            <w:tcW w:w="1170" w:type="dxa"/>
          </w:tcPr>
          <w:p w14:paraId="2FB03183" w14:textId="77777777" w:rsidR="005B6F60" w:rsidRPr="00E17884" w:rsidRDefault="005B6F60" w:rsidP="00A1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178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25-0.28</w:t>
            </w:r>
          </w:p>
        </w:tc>
        <w:tc>
          <w:tcPr>
            <w:tcW w:w="1080" w:type="dxa"/>
          </w:tcPr>
          <w:p w14:paraId="1568412A" w14:textId="77777777" w:rsidR="005B6F60" w:rsidRPr="00E17884" w:rsidRDefault="005B6F60" w:rsidP="00A1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178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34-0.33</w:t>
            </w:r>
          </w:p>
        </w:tc>
        <w:tc>
          <w:tcPr>
            <w:tcW w:w="1440" w:type="dxa"/>
          </w:tcPr>
          <w:p w14:paraId="5B98A22D" w14:textId="77777777" w:rsidR="005B6F60" w:rsidRPr="00E17884" w:rsidRDefault="005B6F60" w:rsidP="00A1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178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3-0.3</w:t>
            </w:r>
          </w:p>
        </w:tc>
      </w:tr>
      <w:tr w:rsidR="005B6F60" w:rsidRPr="00B81FB5" w14:paraId="26C80F37" w14:textId="77777777" w:rsidTr="00A17CB7">
        <w:trPr>
          <w:trHeight w:val="29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548C3214" w14:textId="77777777" w:rsidR="005B6F60" w:rsidRPr="00B81FB5" w:rsidRDefault="005B6F60" w:rsidP="00A1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81FB5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260" w:type="dxa"/>
          </w:tcPr>
          <w:p w14:paraId="216A17B6" w14:textId="77777777" w:rsidR="005B6F60" w:rsidRPr="00E17884" w:rsidRDefault="005B6F60" w:rsidP="00A1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178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6-0.55</w:t>
            </w:r>
          </w:p>
        </w:tc>
        <w:tc>
          <w:tcPr>
            <w:tcW w:w="1170" w:type="dxa"/>
          </w:tcPr>
          <w:p w14:paraId="7E1C70EA" w14:textId="77777777" w:rsidR="005B6F60" w:rsidRPr="00E17884" w:rsidRDefault="005B6F60" w:rsidP="00A1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178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89-0.87</w:t>
            </w:r>
          </w:p>
        </w:tc>
        <w:tc>
          <w:tcPr>
            <w:tcW w:w="1080" w:type="dxa"/>
          </w:tcPr>
          <w:p w14:paraId="2424AC02" w14:textId="77777777" w:rsidR="005B6F60" w:rsidRPr="00E17884" w:rsidRDefault="005B6F60" w:rsidP="00A1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178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-1</w:t>
            </w:r>
          </w:p>
        </w:tc>
        <w:tc>
          <w:tcPr>
            <w:tcW w:w="1440" w:type="dxa"/>
          </w:tcPr>
          <w:p w14:paraId="2DE78AE4" w14:textId="77777777" w:rsidR="005B6F60" w:rsidRPr="00E17884" w:rsidRDefault="005B6F60" w:rsidP="00A1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178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95-0.95</w:t>
            </w:r>
          </w:p>
        </w:tc>
      </w:tr>
      <w:tr w:rsidR="005B6F60" w:rsidRPr="00B81FB5" w14:paraId="7341CE99" w14:textId="77777777" w:rsidTr="00A17CB7">
        <w:trPr>
          <w:trHeight w:val="29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63FC8845" w14:textId="77777777" w:rsidR="005B6F60" w:rsidRPr="00B81FB5" w:rsidRDefault="005B6F60" w:rsidP="00A1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81FB5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1260" w:type="dxa"/>
          </w:tcPr>
          <w:p w14:paraId="6A04B05B" w14:textId="77777777" w:rsidR="005B6F60" w:rsidRPr="00E17884" w:rsidRDefault="005B6F60" w:rsidP="00A1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178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-2</w:t>
            </w:r>
          </w:p>
        </w:tc>
        <w:tc>
          <w:tcPr>
            <w:tcW w:w="1170" w:type="dxa"/>
          </w:tcPr>
          <w:p w14:paraId="50EE8579" w14:textId="77777777" w:rsidR="005B6F60" w:rsidRPr="00E17884" w:rsidRDefault="005B6F60" w:rsidP="00A1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178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8-2.8</w:t>
            </w:r>
          </w:p>
        </w:tc>
        <w:tc>
          <w:tcPr>
            <w:tcW w:w="1080" w:type="dxa"/>
          </w:tcPr>
          <w:p w14:paraId="69835ACE" w14:textId="77777777" w:rsidR="005B6F60" w:rsidRPr="00E17884" w:rsidRDefault="005B6F60" w:rsidP="00A1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178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2-3.1</w:t>
            </w:r>
          </w:p>
        </w:tc>
        <w:tc>
          <w:tcPr>
            <w:tcW w:w="1440" w:type="dxa"/>
          </w:tcPr>
          <w:p w14:paraId="6F3F8798" w14:textId="77777777" w:rsidR="005B6F60" w:rsidRPr="00E17884" w:rsidRDefault="005B6F60" w:rsidP="00A1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178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1-3.1</w:t>
            </w:r>
          </w:p>
        </w:tc>
      </w:tr>
      <w:tr w:rsidR="005B6F60" w:rsidRPr="00B81FB5" w14:paraId="4BD2E449" w14:textId="77777777" w:rsidTr="00A17CB7">
        <w:trPr>
          <w:trHeight w:val="29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3E9FB181" w14:textId="77777777" w:rsidR="005B6F60" w:rsidRPr="00B81FB5" w:rsidRDefault="005B6F60" w:rsidP="00A1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81FB5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0</w:t>
            </w:r>
          </w:p>
        </w:tc>
        <w:tc>
          <w:tcPr>
            <w:tcW w:w="1260" w:type="dxa"/>
          </w:tcPr>
          <w:p w14:paraId="0F696753" w14:textId="77777777" w:rsidR="005B6F60" w:rsidRPr="00E17884" w:rsidRDefault="005B6F60" w:rsidP="00A1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178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.9-7.2</w:t>
            </w:r>
          </w:p>
        </w:tc>
        <w:tc>
          <w:tcPr>
            <w:tcW w:w="1170" w:type="dxa"/>
          </w:tcPr>
          <w:p w14:paraId="59AD9D3D" w14:textId="77777777" w:rsidR="005B6F60" w:rsidRPr="00E17884" w:rsidRDefault="005B6F60" w:rsidP="00A1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178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8-8.5</w:t>
            </w:r>
          </w:p>
        </w:tc>
        <w:tc>
          <w:tcPr>
            <w:tcW w:w="1080" w:type="dxa"/>
          </w:tcPr>
          <w:p w14:paraId="74760EF0" w14:textId="77777777" w:rsidR="005B6F60" w:rsidRPr="00E17884" w:rsidRDefault="005B6F60" w:rsidP="00A1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178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0-10</w:t>
            </w:r>
          </w:p>
        </w:tc>
        <w:tc>
          <w:tcPr>
            <w:tcW w:w="1440" w:type="dxa"/>
          </w:tcPr>
          <w:p w14:paraId="70280EF6" w14:textId="77777777" w:rsidR="005B6F60" w:rsidRPr="00E17884" w:rsidRDefault="005B6F60" w:rsidP="00A1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178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9.8-9.8</w:t>
            </w:r>
          </w:p>
        </w:tc>
      </w:tr>
      <w:tr w:rsidR="005B6F60" w:rsidRPr="00B81FB5" w14:paraId="16A3354F" w14:textId="77777777" w:rsidTr="00A17CB7">
        <w:trPr>
          <w:trHeight w:val="29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748C942A" w14:textId="77777777" w:rsidR="005B6F60" w:rsidRPr="00B81FB5" w:rsidRDefault="005B6F60" w:rsidP="00A1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B81FB5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</w:t>
            </w:r>
            <w:r w:rsidRPr="00DA0A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1260" w:type="dxa"/>
          </w:tcPr>
          <w:p w14:paraId="501D12AE" w14:textId="77777777" w:rsidR="005B6F60" w:rsidRPr="00E17884" w:rsidRDefault="005B6F60" w:rsidP="00A1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178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7-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8</w:t>
            </w:r>
          </w:p>
        </w:tc>
        <w:tc>
          <w:tcPr>
            <w:tcW w:w="1170" w:type="dxa"/>
          </w:tcPr>
          <w:p w14:paraId="06628E22" w14:textId="77777777" w:rsidR="005B6F60" w:rsidRPr="00E17884" w:rsidRDefault="005B6F60" w:rsidP="00A1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178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</w:t>
            </w:r>
            <w:r w:rsidRPr="00E178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-28</w:t>
            </w:r>
          </w:p>
        </w:tc>
        <w:tc>
          <w:tcPr>
            <w:tcW w:w="1080" w:type="dxa"/>
          </w:tcPr>
          <w:p w14:paraId="0DF35791" w14:textId="77777777" w:rsidR="005B6F60" w:rsidRPr="00E17884" w:rsidRDefault="005B6F60" w:rsidP="00A1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178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1-31</w:t>
            </w:r>
          </w:p>
        </w:tc>
        <w:tc>
          <w:tcPr>
            <w:tcW w:w="1440" w:type="dxa"/>
          </w:tcPr>
          <w:p w14:paraId="4B730568" w14:textId="77777777" w:rsidR="005B6F60" w:rsidRPr="00E17884" w:rsidRDefault="005B6F60" w:rsidP="00A1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178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1-32</w:t>
            </w:r>
          </w:p>
        </w:tc>
      </w:tr>
      <w:tr w:rsidR="005B6F60" w:rsidRPr="00B81FB5" w14:paraId="33A33073" w14:textId="77777777" w:rsidTr="00A17CB7">
        <w:trPr>
          <w:trHeight w:val="29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0E40D8F7" w14:textId="77777777" w:rsidR="005B6F60" w:rsidRPr="00B81FB5" w:rsidRDefault="005B6F60" w:rsidP="00A1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A0AC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  <w:r w:rsidRPr="00B81FB5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0</w:t>
            </w:r>
          </w:p>
        </w:tc>
        <w:tc>
          <w:tcPr>
            <w:tcW w:w="1260" w:type="dxa"/>
          </w:tcPr>
          <w:p w14:paraId="68D03739" w14:textId="77777777" w:rsidR="005B6F60" w:rsidRPr="00E17884" w:rsidRDefault="005B6F60" w:rsidP="00A1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178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88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90</w:t>
            </w:r>
          </w:p>
        </w:tc>
        <w:tc>
          <w:tcPr>
            <w:tcW w:w="1170" w:type="dxa"/>
          </w:tcPr>
          <w:p w14:paraId="16E36817" w14:textId="77777777" w:rsidR="005B6F60" w:rsidRPr="00E17884" w:rsidRDefault="005B6F60" w:rsidP="00A1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178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87-88</w:t>
            </w:r>
          </w:p>
        </w:tc>
        <w:tc>
          <w:tcPr>
            <w:tcW w:w="1080" w:type="dxa"/>
          </w:tcPr>
          <w:p w14:paraId="2D1D00CA" w14:textId="77777777" w:rsidR="005B6F60" w:rsidRPr="00E17884" w:rsidRDefault="005B6F60" w:rsidP="00A1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178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9</w:t>
            </w:r>
            <w:r w:rsidRPr="00E178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-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</w:t>
            </w:r>
          </w:p>
        </w:tc>
        <w:tc>
          <w:tcPr>
            <w:tcW w:w="1440" w:type="dxa"/>
          </w:tcPr>
          <w:p w14:paraId="4CB41555" w14:textId="77777777" w:rsidR="005B6F60" w:rsidRPr="00E17884" w:rsidRDefault="005B6F60" w:rsidP="00A1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E178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97-99</w:t>
            </w:r>
          </w:p>
        </w:tc>
      </w:tr>
    </w:tbl>
    <w:p w14:paraId="16868C10" w14:textId="77777777" w:rsidR="005B6F60" w:rsidRDefault="005B6F60" w:rsidP="005B6F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2S Stability of selected elements in the hydra media.</w:t>
      </w:r>
    </w:p>
    <w:p w14:paraId="42B804F3" w14:textId="77777777" w:rsidR="005B6F60" w:rsidRDefault="005B6F60" w:rsidP="005B6F60">
      <w:pPr>
        <w:rPr>
          <w:rFonts w:ascii="Times New Roman" w:hAnsi="Times New Roman" w:cs="Times New Roman"/>
          <w:sz w:val="24"/>
          <w:szCs w:val="24"/>
        </w:rPr>
      </w:pPr>
    </w:p>
    <w:p w14:paraId="28A2AE87" w14:textId="77777777" w:rsidR="005B6F60" w:rsidRPr="00B81FB5" w:rsidRDefault="005B6F60" w:rsidP="005B6F6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40E3921" w14:textId="77777777" w:rsidR="005B6F60" w:rsidRPr="00796F6A" w:rsidRDefault="005B6F60" w:rsidP="005B6F60">
      <w:pPr>
        <w:rPr>
          <w:rFonts w:ascii="Times New Roman" w:hAnsi="Times New Roman" w:cs="Times New Roman"/>
          <w:sz w:val="24"/>
          <w:szCs w:val="24"/>
        </w:rPr>
      </w:pPr>
    </w:p>
    <w:p w14:paraId="30B2506D" w14:textId="77777777" w:rsidR="005B6F60" w:rsidRDefault="005B6F60" w:rsidP="005B6F60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43C42A3B" w14:textId="77777777" w:rsidR="005B6F60" w:rsidRDefault="005B6F60" w:rsidP="005B6F60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579501F5" w14:textId="77777777" w:rsidR="005B6F60" w:rsidRDefault="005B6F60" w:rsidP="005B6F60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0A78FCC2" w14:textId="77777777" w:rsidR="005B6F60" w:rsidRDefault="005B6F60" w:rsidP="005B6F60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5E854F67" w14:textId="77777777" w:rsidR="005B6F60" w:rsidRDefault="005B6F60" w:rsidP="005B6F60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 non-detected at a detection limit of 0.005 µg/L for these elements.</w:t>
      </w:r>
    </w:p>
    <w:p w14:paraId="019469FD" w14:textId="77777777" w:rsidR="00F029DC" w:rsidRPr="005B6F60" w:rsidRDefault="00F029DC" w:rsidP="00F029DC">
      <w:pPr>
        <w:rPr>
          <w:rFonts w:ascii="Times New Roman" w:hAnsi="Times New Roman" w:cs="Times New Roman"/>
          <w:sz w:val="24"/>
          <w:szCs w:val="24"/>
        </w:rPr>
      </w:pPr>
    </w:p>
    <w:p w14:paraId="35B2B9C5" w14:textId="77777777" w:rsidR="00F029DC" w:rsidRPr="0033278E" w:rsidRDefault="00F029DC" w:rsidP="00F029D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D26E026" w14:textId="77777777" w:rsidR="00BE424D" w:rsidRDefault="00BE424D" w:rsidP="00BE424D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eferences</w:t>
      </w:r>
    </w:p>
    <w:p w14:paraId="7771C56D" w14:textId="77777777" w:rsidR="00BE424D" w:rsidRDefault="00BE424D" w:rsidP="00BE424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2AFEC91" w14:textId="77777777" w:rsidR="00BE424D" w:rsidRPr="007A58F1" w:rsidRDefault="00BE424D" w:rsidP="00BE424D">
      <w:pPr>
        <w:rPr>
          <w:rFonts w:ascii="Times New Roman" w:eastAsia="Times New Roman" w:hAnsi="Times New Roman" w:cs="Times New Roman"/>
          <w:sz w:val="24"/>
          <w:szCs w:val="24"/>
          <w:lang w:eastAsia="fr-CA"/>
        </w:rPr>
      </w:pPr>
      <w:r w:rsidRPr="007A58F1">
        <w:rPr>
          <w:rFonts w:ascii="Times New Roman" w:eastAsia="Times New Roman" w:hAnsi="Times New Roman" w:cs="Times New Roman"/>
          <w:sz w:val="24"/>
          <w:szCs w:val="24"/>
          <w:lang w:eastAsia="fr-CA"/>
        </w:rPr>
        <w:t>Emsley, J., 1989. The Elements. Oxford University Press, pp. 257 (ISBN 0-19-855238-6).</w:t>
      </w:r>
    </w:p>
    <w:p w14:paraId="537FECDE" w14:textId="77777777" w:rsidR="00F029DC" w:rsidRPr="00BE424D" w:rsidRDefault="00F029DC"/>
    <w:sectPr w:rsidR="00F029DC" w:rsidRPr="00BE424D" w:rsidSect="00F029DC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684704"/>
    <w:multiLevelType w:val="hybridMultilevel"/>
    <w:tmpl w:val="A9107F7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13369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9DC"/>
    <w:rsid w:val="001752EF"/>
    <w:rsid w:val="005B6F60"/>
    <w:rsid w:val="007B1914"/>
    <w:rsid w:val="00994B4B"/>
    <w:rsid w:val="00BE424D"/>
    <w:rsid w:val="00F02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417BB"/>
  <w15:chartTrackingRefBased/>
  <w15:docId w15:val="{BDE6C23C-F22A-4727-9840-105ACF158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9DC"/>
    <w:pPr>
      <w:spacing w:line="259" w:lineRule="auto"/>
    </w:pPr>
    <w:rPr>
      <w:sz w:val="22"/>
      <w:szCs w:val="22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29D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29D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29D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29D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29D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29D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29D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29D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29D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29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29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29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29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29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29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29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29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29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29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F029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29D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F029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29D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F029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29DC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F029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29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29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29D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029D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CA" w:eastAsia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1</Words>
  <Characters>976</Characters>
  <Application>Microsoft Office Word</Application>
  <DocSecurity>0</DocSecurity>
  <Lines>8</Lines>
  <Paragraphs>2</Paragraphs>
  <ScaleCrop>false</ScaleCrop>
  <Company>Environment and Climate Change Canada</Company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gné,François (ECCC)</dc:creator>
  <cp:keywords/>
  <dc:description/>
  <cp:lastModifiedBy>Gagné,François (il | he, him) (ECCC)</cp:lastModifiedBy>
  <cp:revision>2</cp:revision>
  <dcterms:created xsi:type="dcterms:W3CDTF">2025-07-28T15:17:00Z</dcterms:created>
  <dcterms:modified xsi:type="dcterms:W3CDTF">2025-07-28T15:17:00Z</dcterms:modified>
</cp:coreProperties>
</file>